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736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998"/>
        <w:gridCol w:w="890"/>
        <w:gridCol w:w="827"/>
        <w:gridCol w:w="801"/>
        <w:gridCol w:w="231"/>
        <w:gridCol w:w="964"/>
        <w:gridCol w:w="860"/>
        <w:gridCol w:w="838"/>
        <w:gridCol w:w="231"/>
        <w:gridCol w:w="555"/>
        <w:gridCol w:w="1069"/>
      </w:tblGrid>
      <w:tr w14:paraId="6ACCB7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10736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CF34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sult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quality assessm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62BE14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7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7E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OLE_LINK49" w:colFirst="0" w:colLast="1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</w:t>
            </w:r>
          </w:p>
        </w:tc>
        <w:tc>
          <w:tcPr>
            <w:tcW w:w="351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0F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</w:t>
            </w:r>
          </w:p>
        </w:tc>
        <w:tc>
          <w:tcPr>
            <w:tcW w:w="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8C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66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BB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licability</w:t>
            </w:r>
          </w:p>
        </w:tc>
        <w:tc>
          <w:tcPr>
            <w:tcW w:w="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A7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A2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erall</w:t>
            </w:r>
          </w:p>
        </w:tc>
      </w:tr>
      <w:tr w14:paraId="44BA72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7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2E4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7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9DF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6D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D28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lysis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570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CE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803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577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483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54E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D5D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licability</w:t>
            </w:r>
          </w:p>
        </w:tc>
      </w:tr>
      <w:tr w14:paraId="208ECC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6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iyuan Wang / 2024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0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2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7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1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6C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C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2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1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74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A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6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4C6AF9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1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g Hu / 20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D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0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？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2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7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9E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1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F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1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3E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4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5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464178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4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oli Xu / 20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D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C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8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A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25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A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5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7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31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6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9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7C0165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2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iaoquan Xu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8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F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D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6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64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5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8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F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0A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0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2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111F84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6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ans Kauw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7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C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6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7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00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D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B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E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76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8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3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015688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8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ydn Hoffman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A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8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A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D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96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3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3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1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D3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6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8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4E2FE0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F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yong Zhang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6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2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5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0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CF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6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A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1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D9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D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1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68363B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5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n Tong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9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C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8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DC3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B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D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E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39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1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6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65C06D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F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uxuan He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E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5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1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A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6B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8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0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3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39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A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2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 w14:paraId="5A437E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1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i Li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6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0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？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F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D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B9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3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8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9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74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8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A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 w14:paraId="612007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1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uehua Wen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E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3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A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8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DB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9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E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B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C3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B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4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516AED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1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igui Zhao / 2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F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F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5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7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E1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1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4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55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D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E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 w14:paraId="1503D57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2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ianjun Huang / 2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6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2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F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7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977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C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2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B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0F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2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4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 w14:paraId="72A55C6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8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ianmei Jiang / 2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6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3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3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8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F6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1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1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8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A6E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D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6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3F0F79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B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nting Guo / 2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8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3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E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?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E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D1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D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2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8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BE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1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5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52160A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D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ng Li / 2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5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A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2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C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01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3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2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A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1B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5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F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05B41F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8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n Cheng / 2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6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9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C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C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62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8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3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7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BD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E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B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01655A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C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angxu Xiang / 2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8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5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1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A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C7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8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7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F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5B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7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C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154B5B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D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ie Louise E Bernsen / 20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2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C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3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F0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6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1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B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AC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A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4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0FE8442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A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hsan Dowlati / 20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4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E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A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D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33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4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2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3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17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D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8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</w:p>
        </w:tc>
      </w:tr>
      <w:tr w14:paraId="7EF16C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9A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ngyang Du /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C9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4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8A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FF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187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41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C7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9F5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C5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68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bookmarkEnd w:id="0"/>
    </w:tbl>
    <w:p w14:paraId="18FE5B81">
      <w:pPr>
        <w:spacing w:line="480" w:lineRule="auto"/>
        <w:ind w:firstLine="300" w:firstLineChars="20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RO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risk of bia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+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indicates low ROB/low concern regarding applicability; 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indicates high ROB/high concern regarding applicabiity; ?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indicates unclear ROB/unclear concern regarding applicabil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p w14:paraId="29E05E53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2F57AE"/>
    <w:rsid w:val="1F6401C9"/>
    <w:rsid w:val="2FB86CD6"/>
    <w:rsid w:val="3D3D6F88"/>
    <w:rsid w:val="427E26A9"/>
    <w:rsid w:val="4B2F57AE"/>
    <w:rsid w:val="4C893D9C"/>
    <w:rsid w:val="649D39A3"/>
    <w:rsid w:val="682E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1"/>
    <w:basedOn w:val="2"/>
    <w:next w:val="1"/>
    <w:qFormat/>
    <w:uiPriority w:val="0"/>
    <w:pPr>
      <w:spacing w:line="360" w:lineRule="auto"/>
    </w:pPr>
    <w:rPr>
      <w:rFonts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4</Words>
  <Characters>10049</Characters>
  <Lines>0</Lines>
  <Paragraphs>0</Paragraphs>
  <TotalTime>0</TotalTime>
  <ScaleCrop>false</ScaleCrop>
  <LinksUpToDate>false</LinksUpToDate>
  <CharactersWithSpaces>113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7:28:00Z</dcterms:created>
  <dc:creator>梅肆</dc:creator>
  <cp:lastModifiedBy>梅肆</cp:lastModifiedBy>
  <dcterms:modified xsi:type="dcterms:W3CDTF">2025-04-23T06:5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08511CB85D04AC491B8FB6B0F99A1E3_13</vt:lpwstr>
  </property>
  <property fmtid="{D5CDD505-2E9C-101B-9397-08002B2CF9AE}" pid="4" name="KSOTemplateDocerSaveRecord">
    <vt:lpwstr>eyJoZGlkIjoiNWQ0YjhjZTI1YTA1ZjExMWFlODlhOWIwNTdiNWUxODYiLCJ1c2VySWQiOiIyNTkyMjk2MTQifQ==</vt:lpwstr>
  </property>
</Properties>
</file>